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2BF" w:rsidRPr="002B4491" w:rsidRDefault="007970AF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Supplemental</w:t>
      </w:r>
      <w:r w:rsidR="00BD154B">
        <w:rPr>
          <w:rFonts w:ascii="Arial" w:hAnsi="Arial" w:cs="Arial"/>
          <w:b/>
          <w:sz w:val="28"/>
          <w:szCs w:val="28"/>
        </w:rPr>
        <w:t xml:space="preserve"> material</w:t>
      </w:r>
    </w:p>
    <w:p w:rsidR="007863E7" w:rsidRPr="007863E7" w:rsidRDefault="007863E7"/>
    <w:tbl>
      <w:tblPr>
        <w:tblStyle w:val="TableGrid"/>
        <w:tblW w:w="0" w:type="auto"/>
        <w:tblLook w:val="04A0"/>
      </w:tblPr>
      <w:tblGrid>
        <w:gridCol w:w="1295"/>
        <w:gridCol w:w="1658"/>
        <w:gridCol w:w="1461"/>
        <w:gridCol w:w="1846"/>
        <w:gridCol w:w="1404"/>
        <w:gridCol w:w="1174"/>
      </w:tblGrid>
      <w:tr w:rsidR="007863E7" w:rsidRPr="009A7B56" w:rsidTr="00366893">
        <w:trPr>
          <w:trHeight w:val="259"/>
        </w:trPr>
        <w:tc>
          <w:tcPr>
            <w:tcW w:w="883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7863E7" w:rsidRDefault="0038411C" w:rsidP="00366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ble S</w:t>
            </w:r>
            <w:r w:rsidR="007863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 w:rsidR="007863E7" w:rsidRPr="007863E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7863E7" w:rsidRPr="007863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ces in simulation of extraction-based separation systems for acetone, butanol and ethanol recovery and purification</w:t>
            </w:r>
          </w:p>
        </w:tc>
      </w:tr>
      <w:tr w:rsidR="007863E7" w:rsidRPr="009A7B56" w:rsidTr="00366893">
        <w:trPr>
          <w:trHeight w:val="259"/>
        </w:trPr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Extractants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 xml:space="preserve">Classification 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7863E7" w:rsidRDefault="007863E7" w:rsidP="00366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3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perty method of extraction system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Pressure of regeneration system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End distillation system</w:t>
            </w:r>
          </w:p>
        </w:tc>
      </w:tr>
      <w:tr w:rsidR="007863E7" w:rsidRPr="009A7B56" w:rsidTr="00366893">
        <w:trPr>
          <w:trHeight w:val="259"/>
        </w:trPr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High temperature extraction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 xml:space="preserve">Mesitylene 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External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(toxic, high temperature)</w:t>
            </w:r>
          </w:p>
        </w:tc>
        <w:tc>
          <w:tcPr>
            <w:tcW w:w="18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Constant distribution coefficient (80</w:t>
            </w:r>
            <w:r w:rsidRPr="009A7B5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C)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1.2 atm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 xml:space="preserve">3DC-1 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(Fig. 1. A)</w:t>
            </w:r>
          </w:p>
        </w:tc>
      </w:tr>
      <w:tr w:rsidR="007863E7" w:rsidRPr="009A7B56" w:rsidTr="00366893">
        <w:trPr>
          <w:trHeight w:val="259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7863E7" w:rsidRDefault="007863E7" w:rsidP="00366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3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al extraction (two extractive columns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Oleyl alcohol and decanol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7863E7" w:rsidRDefault="007863E7" w:rsidP="00366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3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</w:t>
            </w:r>
          </w:p>
          <w:p w:rsidR="007863E7" w:rsidRPr="007863E7" w:rsidRDefault="007863E7" w:rsidP="00366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3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oxic, pure decanol is fed to fermenter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UNIFAC-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Oleyl alcohol (0.1 atm); Decanol (1.2 atm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3DC-1 (Fig.1 A)</w:t>
            </w:r>
          </w:p>
        </w:tc>
      </w:tr>
      <w:tr w:rsidR="007863E7" w:rsidRPr="009A7B56" w:rsidTr="00366893">
        <w:trPr>
          <w:trHeight w:val="259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Mixture extraction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7863E7" w:rsidRDefault="007863E7" w:rsidP="00366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3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leyl alcohol and decanol mixture (20-80 wt 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i/>
                <w:sz w:val="20"/>
                <w:szCs w:val="20"/>
              </w:rPr>
              <w:t>In situ</w:t>
            </w: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 xml:space="preserve"> (Biocompatible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extractant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UNIFAC-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Vacuum (0.1 atm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3DC-2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(Fig. 1 B)</w:t>
            </w:r>
          </w:p>
        </w:tc>
      </w:tr>
      <w:tr w:rsidR="007863E7" w:rsidRPr="009A7B56" w:rsidTr="00366893">
        <w:trPr>
          <w:trHeight w:val="259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Convention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Oleyl alcohol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i/>
                <w:sz w:val="20"/>
                <w:szCs w:val="20"/>
              </w:rPr>
              <w:t>In situ</w:t>
            </w: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 xml:space="preserve"> (Biocompatible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extractant)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UNIFAC-LL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Vacuum (0.1 atm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3DC-2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(Fig. 1 B)</w:t>
            </w:r>
          </w:p>
        </w:tc>
      </w:tr>
      <w:tr w:rsidR="007863E7" w:rsidRPr="009A7B56" w:rsidTr="00366893">
        <w:trPr>
          <w:trHeight w:val="344"/>
        </w:trPr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 xml:space="preserve">Direct steam distillation 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7863E7" w:rsidRDefault="007863E7" w:rsidP="0036689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3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leyl alcohol and Oleyl alcohol and decanol mixture (20-80 wt%) 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i/>
                <w:sz w:val="20"/>
                <w:szCs w:val="20"/>
              </w:rPr>
              <w:t>In situ</w:t>
            </w: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 xml:space="preserve"> (Biocompatible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extractant)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UNIFAC-LL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Atmospheric (1.2 atm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3DC-1</w:t>
            </w:r>
          </w:p>
          <w:p w:rsidR="007863E7" w:rsidRPr="009A7B56" w:rsidRDefault="007863E7" w:rsidP="00366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7B56">
              <w:rPr>
                <w:rFonts w:ascii="Times New Roman" w:hAnsi="Times New Roman" w:cs="Times New Roman"/>
                <w:sz w:val="20"/>
                <w:szCs w:val="20"/>
              </w:rPr>
              <w:t>(Fig. 1 A)</w:t>
            </w:r>
          </w:p>
        </w:tc>
      </w:tr>
    </w:tbl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7863E7" w:rsidRDefault="007863E7"/>
    <w:p w:rsidR="005C050A" w:rsidRPr="002A05E1" w:rsidRDefault="005C050A" w:rsidP="005C050A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2A05E1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lastRenderedPageBreak/>
        <w:drawing>
          <wp:inline distT="0" distB="0" distL="0" distR="0">
            <wp:extent cx="5520267" cy="1524956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2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1225" cy="153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50A" w:rsidRPr="002A05E1" w:rsidRDefault="005C050A" w:rsidP="005C050A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C050A" w:rsidRPr="002A05E1" w:rsidRDefault="0038411C" w:rsidP="005C050A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ig. S</w:t>
      </w:r>
      <w:r w:rsidR="005C050A" w:rsidRPr="002A05E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.</w:t>
      </w:r>
      <w:r w:rsidR="005C050A" w:rsidRPr="002A05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ternatives of bleed stream in external extractive fermentation</w:t>
      </w:r>
    </w:p>
    <w:p w:rsidR="007863E7" w:rsidRPr="007863E7" w:rsidRDefault="007863E7"/>
    <w:sectPr w:rsidR="007863E7" w:rsidRPr="007863E7" w:rsidSect="00F320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sjA3NzUyNTOwtDSyNDBX0lEKTi0uzszPAykwrgUA8opsNywAAAA="/>
  </w:docVars>
  <w:rsids>
    <w:rsidRoot w:val="007863E7"/>
    <w:rsid w:val="002A05E1"/>
    <w:rsid w:val="002B4491"/>
    <w:rsid w:val="0038411C"/>
    <w:rsid w:val="005C050A"/>
    <w:rsid w:val="005C5A92"/>
    <w:rsid w:val="007863E7"/>
    <w:rsid w:val="007970AF"/>
    <w:rsid w:val="0082070A"/>
    <w:rsid w:val="00967C2F"/>
    <w:rsid w:val="00BD154B"/>
    <w:rsid w:val="00CF5039"/>
    <w:rsid w:val="00E4717F"/>
    <w:rsid w:val="00F3209B"/>
    <w:rsid w:val="00F400C3"/>
    <w:rsid w:val="00FA2F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0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3E7"/>
    <w:pPr>
      <w:spacing w:after="0" w:line="240" w:lineRule="auto"/>
    </w:pPr>
    <w:rPr>
      <w:rFonts w:eastAsiaTheme="minorEastAsia"/>
      <w:lang w:val="es-CO" w:eastAsia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41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1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0011692</cp:lastModifiedBy>
  <cp:revision>3</cp:revision>
  <dcterms:created xsi:type="dcterms:W3CDTF">2017-01-13T14:04:00Z</dcterms:created>
  <dcterms:modified xsi:type="dcterms:W3CDTF">2017-02-06T05:47:00Z</dcterms:modified>
</cp:coreProperties>
</file>